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D60A0" w14:textId="69815573" w:rsidR="00F86438" w:rsidRPr="008F040E" w:rsidRDefault="00E6580A" w:rsidP="008F040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580A">
        <w:rPr>
          <w:rFonts w:ascii="Times New Roman" w:hAnsi="Times New Roman" w:cs="Times New Roman"/>
          <w:b/>
          <w:sz w:val="24"/>
          <w:szCs w:val="24"/>
        </w:rPr>
        <w:t>Multimedia Appendi</w:t>
      </w:r>
      <w:r w:rsidR="00647DC6">
        <w:rPr>
          <w:rFonts w:ascii="Times New Roman" w:hAnsi="Times New Roman" w:cs="Times New Roman"/>
          <w:b/>
          <w:sz w:val="24"/>
          <w:szCs w:val="24"/>
        </w:rPr>
        <w:t xml:space="preserve">x </w:t>
      </w:r>
      <w:r w:rsidR="0090339D">
        <w:rPr>
          <w:rFonts w:ascii="Times New Roman" w:hAnsi="Times New Roman" w:cs="Times New Roman"/>
          <w:b/>
          <w:sz w:val="24"/>
          <w:szCs w:val="24"/>
        </w:rPr>
        <w:t>4</w:t>
      </w:r>
    </w:p>
    <w:p w14:paraId="2AEBE8DD" w14:textId="75E62D9B" w:rsidR="00470AC6" w:rsidRDefault="00C84A1B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1B3639AE" wp14:editId="6BA6FC9C">
                <wp:simplePos x="0" y="0"/>
                <wp:positionH relativeFrom="column">
                  <wp:posOffset>749300</wp:posOffset>
                </wp:positionH>
                <wp:positionV relativeFrom="paragraph">
                  <wp:posOffset>144780</wp:posOffset>
                </wp:positionV>
                <wp:extent cx="895350" cy="289560"/>
                <wp:effectExtent l="0" t="0" r="0" b="0"/>
                <wp:wrapNone/>
                <wp:docPr id="142" name="矩形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609AC6" w14:textId="4EFA6BAD" w:rsidR="00ED0A71" w:rsidRPr="00C84A1B" w:rsidRDefault="00ED0A71" w:rsidP="00ED0A71">
                            <w:pPr>
                              <w:rPr>
                                <w:b/>
                                <w:bCs/>
                                <w:color w:val="00B050"/>
                              </w:rPr>
                            </w:pPr>
                            <w:r w:rsidRPr="00C84A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B050"/>
                                <w:sz w:val="20"/>
                                <w:szCs w:val="20"/>
                              </w:rPr>
                              <w:t>Home p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3639AE" id="矩形 142" o:spid="_x0000_s1089" style="position:absolute;left:0;text-align:left;margin-left:59pt;margin-top:11.4pt;width:70.5pt;height:22.8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" filled="f" stroked="f" strokeweight="1pt">
                <v:textbox>
                  <w:txbxContent>
                    <w:p w14:paraId="04609AC6" w14:textId="4EFA6BAD" w:rsidR="00ED0A71" w:rsidRPr="00C84A1B" w:rsidRDefault="00ED0A71" w:rsidP="00ED0A71">
                      <w:pPr>
                        <w:rPr>
                          <w:b/>
                          <w:bCs/>
                          <w:color w:val="00B050"/>
                        </w:rPr>
                      </w:pPr>
                      <w:r w:rsidRPr="00C84A1B">
                        <w:rPr>
                          <w:rFonts w:ascii="Times New Roman" w:hAnsi="Times New Roman" w:cs="Times New Roman"/>
                          <w:b/>
                          <w:bCs/>
                          <w:color w:val="00B050"/>
                          <w:sz w:val="20"/>
                          <w:szCs w:val="20"/>
                        </w:rPr>
                        <w:t>Home pag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689D18D7" wp14:editId="56E8FB44">
                <wp:simplePos x="0" y="0"/>
                <wp:positionH relativeFrom="column">
                  <wp:posOffset>-620395</wp:posOffset>
                </wp:positionH>
                <wp:positionV relativeFrom="paragraph">
                  <wp:posOffset>139700</wp:posOffset>
                </wp:positionV>
                <wp:extent cx="1511300" cy="323850"/>
                <wp:effectExtent l="0" t="0" r="0" b="0"/>
                <wp:wrapNone/>
                <wp:docPr id="139" name="矩形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0" cy="32385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F7CCB3" w14:textId="4581DE25" w:rsidR="00C4599B" w:rsidRPr="00C84A1B" w:rsidRDefault="00ED0A71" w:rsidP="00C84A1B">
                            <w:pPr>
                              <w:spacing w:line="12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  <w:r w:rsidRPr="00ED0A7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ckstage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9D18D7" id="矩形 139" o:spid="_x0000_s1090" style="position:absolute;left:0;text-align:left;margin-left:-48.85pt;margin-top:11pt;width:119pt;height:25.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" filled="f" stroked="f" strokeweight="1pt">
                <v:textbox>
                  <w:txbxContent>
                    <w:p w14:paraId="5BF7CCB3" w14:textId="4581DE25" w:rsidR="00C4599B" w:rsidRPr="00C84A1B" w:rsidRDefault="00ED0A71" w:rsidP="00C84A1B">
                      <w:pPr>
                        <w:spacing w:line="120" w:lineRule="auto"/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</w:t>
                      </w:r>
                      <w:r w:rsidRPr="00ED0A7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ckstage manage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0C145F54" wp14:editId="4D425E91">
                <wp:simplePos x="0" y="0"/>
                <wp:positionH relativeFrom="column">
                  <wp:posOffset>-614045</wp:posOffset>
                </wp:positionH>
                <wp:positionV relativeFrom="paragraph">
                  <wp:posOffset>257810</wp:posOffset>
                </wp:positionV>
                <wp:extent cx="647700" cy="349250"/>
                <wp:effectExtent l="0" t="0" r="0" b="0"/>
                <wp:wrapNone/>
                <wp:docPr id="143" name="矩形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34925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361C53" w14:textId="77777777" w:rsidR="00C84A1B" w:rsidRPr="005D5DA4" w:rsidRDefault="00C84A1B" w:rsidP="00C84A1B">
                            <w:pPr>
                              <w:spacing w:line="120" w:lineRule="auto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en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145F54" id="矩形 143" o:spid="_x0000_s1091" style="position:absolute;left:0;text-align:left;margin-left:-48.35pt;margin-top:20.3pt;width:51pt;height:27.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" filled="f" stroked="f" strokeweight="1pt">
                <v:textbox>
                  <w:txbxContent>
                    <w:p w14:paraId="7E361C53" w14:textId="77777777" w:rsidR="00C84A1B" w:rsidRPr="005D5DA4" w:rsidRDefault="00C84A1B" w:rsidP="00C84A1B">
                      <w:pPr>
                        <w:spacing w:line="120" w:lineRule="auto"/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enter</w:t>
                      </w:r>
                    </w:p>
                  </w:txbxContent>
                </v:textbox>
              </v:rect>
            </w:pict>
          </mc:Fallback>
        </mc:AlternateContent>
      </w:r>
    </w:p>
    <w:p w14:paraId="43551A74" w14:textId="7E6D59EF" w:rsidR="00470AC6" w:rsidRPr="00470AC6" w:rsidRDefault="00C74124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2D6D4FB4" wp14:editId="1D26B155">
                <wp:simplePos x="0" y="0"/>
                <wp:positionH relativeFrom="column">
                  <wp:posOffset>298450</wp:posOffset>
                </wp:positionH>
                <wp:positionV relativeFrom="paragraph">
                  <wp:posOffset>120015</wp:posOffset>
                </wp:positionV>
                <wp:extent cx="0" cy="266700"/>
                <wp:effectExtent l="63500" t="0" r="50800" b="25400"/>
                <wp:wrapNone/>
                <wp:docPr id="149" name="直线箭头连接符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E29449" id="直线箭头连接符 149" o:spid="_x0000_s1026" type="#_x0000_t32" style="position:absolute;left:0;text-align:left;margin-left:23.5pt;margin-top:9.45pt;width:0;height:21pt;z-index:251954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3E114687" wp14:editId="045CC7FA">
                <wp:simplePos x="0" y="0"/>
                <wp:positionH relativeFrom="column">
                  <wp:posOffset>1113155</wp:posOffset>
                </wp:positionH>
                <wp:positionV relativeFrom="paragraph">
                  <wp:posOffset>121285</wp:posOffset>
                </wp:positionV>
                <wp:extent cx="0" cy="266700"/>
                <wp:effectExtent l="63500" t="0" r="50800" b="25400"/>
                <wp:wrapNone/>
                <wp:docPr id="148" name="直线箭头连接符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87C1C4" id="直线箭头连接符 148" o:spid="_x0000_s1026" type="#_x0000_t32" style="position:absolute;left:0;text-align:left;margin-left:87.65pt;margin-top:9.55pt;width:0;height:21pt;z-index:251952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" strokecolor="#f4b083 [1941]" strokeweight="2.25pt">
                <v:stroke endarrow="block" joinstyle="miter"/>
              </v:shape>
            </w:pict>
          </mc:Fallback>
        </mc:AlternateContent>
      </w:r>
    </w:p>
    <w:p w14:paraId="2F5F9D5E" w14:textId="6A5DAB65" w:rsidR="00F86438" w:rsidRDefault="00B93F5D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4D7E4B04" wp14:editId="694AF4B0">
                <wp:simplePos x="0" y="0"/>
                <wp:positionH relativeFrom="column">
                  <wp:posOffset>-893445</wp:posOffset>
                </wp:positionH>
                <wp:positionV relativeFrom="paragraph">
                  <wp:posOffset>356870</wp:posOffset>
                </wp:positionV>
                <wp:extent cx="787400" cy="292100"/>
                <wp:effectExtent l="0" t="0" r="0" b="0"/>
                <wp:wrapNone/>
                <wp:docPr id="153" name="矩形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400" cy="29210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1686B1" w14:textId="0D32899A" w:rsidR="00B93F5D" w:rsidRPr="005D5DA4" w:rsidRDefault="00B93F5D" w:rsidP="00B93F5D">
                            <w:pPr>
                              <w:spacing w:line="120" w:lineRule="auto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nu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E4B04" id="矩形 153" o:spid="_x0000_s1092" style="position:absolute;left:0;text-align:left;margin-left:-70.35pt;margin-top:28.1pt;width:62pt;height:23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" filled="f" stroked="f" strokeweight="1pt">
                <v:textbox>
                  <w:txbxContent>
                    <w:p w14:paraId="781686B1" w14:textId="0D32899A" w:rsidR="00B93F5D" w:rsidRPr="005D5DA4" w:rsidRDefault="00B93F5D" w:rsidP="00B93F5D">
                      <w:pPr>
                        <w:spacing w:line="120" w:lineRule="auto"/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nu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list</w:t>
                      </w:r>
                    </w:p>
                  </w:txbxContent>
                </v:textbox>
              </v:rect>
            </w:pict>
          </mc:Fallback>
        </mc:AlternateContent>
      </w:r>
      <w:r w:rsidR="000A4CF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569B94AC" wp14:editId="74DE3A59">
                <wp:simplePos x="0" y="0"/>
                <wp:positionH relativeFrom="column">
                  <wp:posOffset>1964055</wp:posOffset>
                </wp:positionH>
                <wp:positionV relativeFrom="paragraph">
                  <wp:posOffset>83820</wp:posOffset>
                </wp:positionV>
                <wp:extent cx="626110" cy="289560"/>
                <wp:effectExtent l="0" t="0" r="0" b="0"/>
                <wp:wrapNone/>
                <wp:docPr id="146" name="矩形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11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814C09" w14:textId="1936BC23" w:rsidR="00C74124" w:rsidRPr="00C74124" w:rsidRDefault="00C74124" w:rsidP="00C74124">
                            <w:pPr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 w:rsidRPr="00C7412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L</w:t>
                            </w:r>
                            <w:r w:rsidRPr="00C74124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o</w:t>
                            </w:r>
                            <w:r w:rsidRPr="00C7412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g o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9B94AC" id="矩形 146" o:spid="_x0000_s1093" style="position:absolute;left:0;text-align:left;margin-left:154.65pt;margin-top:6.6pt;width:49.3pt;height:22.8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" filled="f" stroked="f" strokeweight="1pt">
                <v:textbox>
                  <w:txbxContent>
                    <w:p w14:paraId="40814C09" w14:textId="1936BC23" w:rsidR="00C74124" w:rsidRPr="00C74124" w:rsidRDefault="00C74124" w:rsidP="00C74124">
                      <w:pPr>
                        <w:rPr>
                          <w:b/>
                          <w:bCs/>
                          <w:color w:val="FF0000"/>
                        </w:rPr>
                      </w:pPr>
                      <w:r w:rsidRPr="00C74124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20"/>
                          <w:szCs w:val="20"/>
                        </w:rPr>
                        <w:t>L</w:t>
                      </w:r>
                      <w:r w:rsidRPr="00C74124">
                        <w:rPr>
                          <w:rFonts w:ascii="Times New Roman" w:hAnsi="Times New Roman" w:cs="Times New Roman" w:hint="eastAsia"/>
                          <w:b/>
                          <w:bCs/>
                          <w:color w:val="FF0000"/>
                          <w:sz w:val="20"/>
                          <w:szCs w:val="20"/>
                        </w:rPr>
                        <w:t>o</w:t>
                      </w:r>
                      <w:r w:rsidRPr="00C74124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20"/>
                          <w:szCs w:val="20"/>
                        </w:rPr>
                        <w:t>g out</w:t>
                      </w:r>
                    </w:p>
                  </w:txbxContent>
                </v:textbox>
              </v:rect>
            </w:pict>
          </mc:Fallback>
        </mc:AlternateContent>
      </w:r>
      <w:r w:rsidR="000A4CF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07DCB923" wp14:editId="709C681C">
                <wp:simplePos x="0" y="0"/>
                <wp:positionH relativeFrom="column">
                  <wp:posOffset>1748155</wp:posOffset>
                </wp:positionH>
                <wp:positionV relativeFrom="paragraph">
                  <wp:posOffset>242570</wp:posOffset>
                </wp:positionV>
                <wp:extent cx="270510" cy="0"/>
                <wp:effectExtent l="0" t="63500" r="0" b="63500"/>
                <wp:wrapNone/>
                <wp:docPr id="150" name="直线箭头连接符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05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9AAAB7" id="直线箭头连接符 150" o:spid="_x0000_s1026" type="#_x0000_t32" style="position:absolute;left:0;text-align:left;margin-left:137.65pt;margin-top:19.1pt;width:21.3pt;height:0;flip:x;z-index:251955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" strokecolor="#f4b083 [1941]" strokeweight="2.25pt">
                <v:stroke endarrow="block" joinstyle="miter"/>
              </v:shape>
            </w:pict>
          </mc:Fallback>
        </mc:AlternateContent>
      </w:r>
      <w:r w:rsidR="00F86438">
        <w:rPr>
          <w:noProof/>
        </w:rPr>
        <w:drawing>
          <wp:anchor distT="0" distB="0" distL="114300" distR="114300" simplePos="0" relativeHeight="251663360" behindDoc="0" locked="0" layoutInCell="1" allowOverlap="1" wp14:anchorId="609D4E97" wp14:editId="28C0BA3A">
            <wp:simplePos x="0" y="0"/>
            <wp:positionH relativeFrom="column">
              <wp:posOffset>0</wp:posOffset>
            </wp:positionH>
            <wp:positionV relativeFrom="paragraph">
              <wp:posOffset>93432</wp:posOffset>
            </wp:positionV>
            <wp:extent cx="5565775" cy="2502535"/>
            <wp:effectExtent l="0" t="0" r="0" b="0"/>
            <wp:wrapNone/>
            <wp:docPr id="36" name="图片 9" descr="日程表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9" descr="日程表&#10;&#10;描述已自动生成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75" cy="2502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FE0443" w14:textId="06A9AE51" w:rsidR="00F86438" w:rsidRDefault="00B93F5D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6B183826" wp14:editId="77AB5470">
                <wp:simplePos x="0" y="0"/>
                <wp:positionH relativeFrom="column">
                  <wp:posOffset>-1058545</wp:posOffset>
                </wp:positionH>
                <wp:positionV relativeFrom="paragraph">
                  <wp:posOffset>236855</wp:posOffset>
                </wp:positionV>
                <wp:extent cx="946150" cy="292100"/>
                <wp:effectExtent l="0" t="0" r="0" b="0"/>
                <wp:wrapNone/>
                <wp:docPr id="155" name="矩形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9210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27C1CE" w14:textId="6BF3C4B8" w:rsidR="00B93F5D" w:rsidRPr="005D5DA4" w:rsidRDefault="00B93F5D" w:rsidP="00B93F5D">
                            <w:pPr>
                              <w:spacing w:line="120" w:lineRule="auto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sic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et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183826" id="矩形 155" o:spid="_x0000_s1094" style="position:absolute;left:0;text-align:left;margin-left:-83.35pt;margin-top:18.65pt;width:74.5pt;height:23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" filled="f" stroked="f" strokeweight="1pt">
                <v:textbox>
                  <w:txbxContent>
                    <w:p w14:paraId="0F27C1CE" w14:textId="6BF3C4B8" w:rsidR="00B93F5D" w:rsidRPr="005D5DA4" w:rsidRDefault="00B93F5D" w:rsidP="00B93F5D">
                      <w:pPr>
                        <w:spacing w:line="120" w:lineRule="auto"/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sic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sett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333F2474" wp14:editId="47293EB7">
                <wp:simplePos x="0" y="0"/>
                <wp:positionH relativeFrom="column">
                  <wp:posOffset>-271145</wp:posOffset>
                </wp:positionH>
                <wp:positionV relativeFrom="paragraph">
                  <wp:posOffset>211455</wp:posOffset>
                </wp:positionV>
                <wp:extent cx="264160" cy="0"/>
                <wp:effectExtent l="0" t="63500" r="0" b="63500"/>
                <wp:wrapNone/>
                <wp:docPr id="152" name="直线箭头连接符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41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39BFA5" id="直线箭头连接符 152" o:spid="_x0000_s1026" type="#_x0000_t32" style="position:absolute;left:0;text-align:left;margin-left:-21.35pt;margin-top:16.65pt;width:20.8pt;height:0;z-index:2519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" strokecolor="#f4b083 [1941]" strokeweight="2.25pt">
                <v:stroke endarrow="block" joinstyle="miter"/>
              </v:shape>
            </w:pict>
          </mc:Fallback>
        </mc:AlternateContent>
      </w:r>
    </w:p>
    <w:p w14:paraId="2E7E6D64" w14:textId="2831F2E6" w:rsidR="00F86438" w:rsidRDefault="0081001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3127279E" wp14:editId="78E0E0A9">
                <wp:simplePos x="0" y="0"/>
                <wp:positionH relativeFrom="column">
                  <wp:posOffset>840105</wp:posOffset>
                </wp:positionH>
                <wp:positionV relativeFrom="paragraph">
                  <wp:posOffset>259080</wp:posOffset>
                </wp:positionV>
                <wp:extent cx="1739900" cy="283210"/>
                <wp:effectExtent l="0" t="0" r="0" b="0"/>
                <wp:wrapNone/>
                <wp:docPr id="161" name="矩形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C1DDAE" w14:textId="1ED432F2" w:rsidR="00810018" w:rsidRPr="000F0C6D" w:rsidRDefault="00810018" w:rsidP="0081001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81001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Typical cases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7279E" id="矩形 161" o:spid="_x0000_s1095" style="position:absolute;left:0;text-align:left;margin-left:66.15pt;margin-top:20.4pt;width:137pt;height:22.3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" filled="f" stroked="f" strokeweight="1pt">
                <v:textbox>
                  <w:txbxContent>
                    <w:p w14:paraId="03C1DDAE" w14:textId="1ED432F2" w:rsidR="00810018" w:rsidRPr="000F0C6D" w:rsidRDefault="00810018" w:rsidP="00810018">
                      <w:pPr>
                        <w:rPr>
                          <w:color w:val="C45911" w:themeColor="accent2" w:themeShade="BF"/>
                        </w:rPr>
                      </w:pPr>
                      <w:r w:rsidRPr="0081001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Typical cases management</w:t>
                      </w:r>
                    </w:p>
                  </w:txbxContent>
                </v:textbox>
              </v:rect>
            </w:pict>
          </mc:Fallback>
        </mc:AlternateContent>
      </w:r>
      <w:r w:rsidR="005B55E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37AB78A1" wp14:editId="73926ADE">
                <wp:simplePos x="0" y="0"/>
                <wp:positionH relativeFrom="column">
                  <wp:posOffset>840105</wp:posOffset>
                </wp:positionH>
                <wp:positionV relativeFrom="paragraph">
                  <wp:posOffset>116840</wp:posOffset>
                </wp:positionV>
                <wp:extent cx="1739900" cy="283210"/>
                <wp:effectExtent l="0" t="0" r="0" b="0"/>
                <wp:wrapNone/>
                <wp:docPr id="160" name="矩形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F75682" w14:textId="13B61C21" w:rsidR="005B55ED" w:rsidRPr="000F0C6D" w:rsidRDefault="00810018" w:rsidP="005B55ED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81001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Administrators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AB78A1" id="矩形 160" o:spid="_x0000_s1096" style="position:absolute;left:0;text-align:left;margin-left:66.15pt;margin-top:9.2pt;width:137pt;height:22.3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" filled="f" stroked="f" strokeweight="1pt">
                <v:textbox>
                  <w:txbxContent>
                    <w:p w14:paraId="5AF75682" w14:textId="13B61C21" w:rsidR="005B55ED" w:rsidRPr="000F0C6D" w:rsidRDefault="00810018" w:rsidP="005B55ED">
                      <w:pPr>
                        <w:rPr>
                          <w:color w:val="C45911" w:themeColor="accent2" w:themeShade="BF"/>
                        </w:rPr>
                      </w:pPr>
                      <w:r w:rsidRPr="0081001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Administrators management</w:t>
                      </w:r>
                    </w:p>
                  </w:txbxContent>
                </v:textbox>
              </v:rect>
            </w:pict>
          </mc:Fallback>
        </mc:AlternateContent>
      </w:r>
      <w:r w:rsidR="005B55E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7E50E1A9" wp14:editId="6ADA7995">
                <wp:simplePos x="0" y="0"/>
                <wp:positionH relativeFrom="column">
                  <wp:posOffset>700405</wp:posOffset>
                </wp:positionH>
                <wp:positionV relativeFrom="paragraph">
                  <wp:posOffset>281940</wp:posOffset>
                </wp:positionV>
                <wp:extent cx="220345" cy="0"/>
                <wp:effectExtent l="0" t="50800" r="0" b="76200"/>
                <wp:wrapNone/>
                <wp:docPr id="157" name="直线箭头连接符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6862E" id="直线箭头连接符 157" o:spid="_x0000_s1026" type="#_x0000_t32" style="position:absolute;left:0;text-align:left;margin-left:55.15pt;margin-top:22.2pt;width:17.35pt;height:0;flip:x;z-index:25196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" strokecolor="#f4b083 [1941]" strokeweight="1pt">
                <v:stroke endarrow="block" joinstyle="miter"/>
              </v:shape>
            </w:pict>
          </mc:Fallback>
        </mc:AlternateContent>
      </w:r>
      <w:r w:rsidR="00B93F5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1D7F4747" wp14:editId="3824664E">
                <wp:simplePos x="0" y="0"/>
                <wp:positionH relativeFrom="column">
                  <wp:posOffset>-273050</wp:posOffset>
                </wp:positionH>
                <wp:positionV relativeFrom="paragraph">
                  <wp:posOffset>94615</wp:posOffset>
                </wp:positionV>
                <wp:extent cx="264160" cy="0"/>
                <wp:effectExtent l="0" t="63500" r="0" b="63500"/>
                <wp:wrapNone/>
                <wp:docPr id="154" name="直线箭头连接符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41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EA9F8F" id="直线箭头连接符 154" o:spid="_x0000_s1026" type="#_x0000_t32" style="position:absolute;left:0;text-align:left;margin-left:-21.5pt;margin-top:7.45pt;width:20.8pt;height:0;z-index:25196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</w:p>
    <w:p w14:paraId="3C554879" w14:textId="25FB623C" w:rsidR="00F86438" w:rsidRDefault="006F498C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000A5830" wp14:editId="06DBFB40">
                <wp:simplePos x="0" y="0"/>
                <wp:positionH relativeFrom="column">
                  <wp:posOffset>-1090295</wp:posOffset>
                </wp:positionH>
                <wp:positionV relativeFrom="paragraph">
                  <wp:posOffset>206375</wp:posOffset>
                </wp:positionV>
                <wp:extent cx="812800" cy="285750"/>
                <wp:effectExtent l="0" t="0" r="0" b="0"/>
                <wp:wrapNone/>
                <wp:docPr id="164" name="矩形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2800" cy="28575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C5669C" w14:textId="35E980AF" w:rsidR="006F498C" w:rsidRPr="006F498C" w:rsidRDefault="006F498C" w:rsidP="006F498C">
                            <w:pPr>
                              <w:spacing w:line="12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F49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roje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0A5830" id="矩形 164" o:spid="_x0000_s1097" style="position:absolute;left:0;text-align:left;margin-left:-85.85pt;margin-top:16.25pt;width:64pt;height:22.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" filled="f" stroked="f" strokeweight="1pt">
                <v:textbox>
                  <w:txbxContent>
                    <w:p w14:paraId="35C5669C" w14:textId="35E980AF" w:rsidR="006F498C" w:rsidRPr="006F498C" w:rsidRDefault="006F498C" w:rsidP="006F498C">
                      <w:pPr>
                        <w:spacing w:line="12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6F498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rojec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3298B77C" wp14:editId="48E50525">
                <wp:simplePos x="0" y="0"/>
                <wp:positionH relativeFrom="column">
                  <wp:posOffset>-1090295</wp:posOffset>
                </wp:positionH>
                <wp:positionV relativeFrom="paragraph">
                  <wp:posOffset>314325</wp:posOffset>
                </wp:positionV>
                <wp:extent cx="895350" cy="298450"/>
                <wp:effectExtent l="0" t="0" r="0" b="0"/>
                <wp:wrapNone/>
                <wp:docPr id="165" name="矩形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29845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16AAAF" w14:textId="0915B840" w:rsidR="006F498C" w:rsidRPr="006F498C" w:rsidRDefault="006F498C" w:rsidP="006F498C">
                            <w:pPr>
                              <w:spacing w:line="12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F49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98B77C" id="矩形 165" o:spid="_x0000_s1098" style="position:absolute;left:0;text-align:left;margin-left:-85.85pt;margin-top:24.75pt;width:70.5pt;height:23.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" filled="f" stroked="f" strokeweight="1pt">
                <v:textbox>
                  <w:txbxContent>
                    <w:p w14:paraId="4116AAAF" w14:textId="0915B840" w:rsidR="006F498C" w:rsidRPr="006F498C" w:rsidRDefault="006F498C" w:rsidP="006F498C">
                      <w:pPr>
                        <w:spacing w:line="12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6F498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management</w:t>
                      </w:r>
                    </w:p>
                  </w:txbxContent>
                </v:textbox>
              </v:rect>
            </w:pict>
          </mc:Fallback>
        </mc:AlternateContent>
      </w:r>
      <w:r w:rsidR="0081001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48892932" wp14:editId="39195B7B">
                <wp:simplePos x="0" y="0"/>
                <wp:positionH relativeFrom="column">
                  <wp:posOffset>840105</wp:posOffset>
                </wp:positionH>
                <wp:positionV relativeFrom="paragraph">
                  <wp:posOffset>98425</wp:posOffset>
                </wp:positionV>
                <wp:extent cx="2673350" cy="283210"/>
                <wp:effectExtent l="0" t="0" r="0" b="0"/>
                <wp:wrapNone/>
                <wp:docPr id="162" name="矩形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335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F94F91" w14:textId="1A134357" w:rsidR="00810018" w:rsidRPr="000F0C6D" w:rsidRDefault="00810018" w:rsidP="0081001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81001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Common questions and answers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92932" id="矩形 162" o:spid="_x0000_s1099" style="position:absolute;left:0;text-align:left;margin-left:66.15pt;margin-top:7.75pt;width:210.5pt;height:22.3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" filled="f" stroked="f" strokeweight="1pt">
                <v:textbox>
                  <w:txbxContent>
                    <w:p w14:paraId="05F94F91" w14:textId="1A134357" w:rsidR="00810018" w:rsidRPr="000F0C6D" w:rsidRDefault="00810018" w:rsidP="00810018">
                      <w:pPr>
                        <w:rPr>
                          <w:color w:val="C45911" w:themeColor="accent2" w:themeShade="BF"/>
                        </w:rPr>
                      </w:pPr>
                      <w:r w:rsidRPr="0081001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Common questions and answers management</w:t>
                      </w:r>
                    </w:p>
                  </w:txbxContent>
                </v:textbox>
              </v:rect>
            </w:pict>
          </mc:Fallback>
        </mc:AlternateContent>
      </w:r>
      <w:r w:rsidR="005B55E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4162B67B" wp14:editId="21610512">
                <wp:simplePos x="0" y="0"/>
                <wp:positionH relativeFrom="column">
                  <wp:posOffset>700405</wp:posOffset>
                </wp:positionH>
                <wp:positionV relativeFrom="paragraph">
                  <wp:posOffset>238125</wp:posOffset>
                </wp:positionV>
                <wp:extent cx="220345" cy="0"/>
                <wp:effectExtent l="0" t="50800" r="0" b="76200"/>
                <wp:wrapNone/>
                <wp:docPr id="159" name="直线箭头连接符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CACA80" id="直线箭头连接符 159" o:spid="_x0000_s1026" type="#_x0000_t32" style="position:absolute;left:0;text-align:left;margin-left:55.15pt;margin-top:18.75pt;width:17.35pt;height:0;flip:x;z-index:25197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" strokecolor="#f4b083 [1941]" strokeweight="1pt">
                <v:stroke endarrow="block" joinstyle="miter"/>
              </v:shape>
            </w:pict>
          </mc:Fallback>
        </mc:AlternateContent>
      </w:r>
      <w:r w:rsidR="005B55E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072CCD7A" wp14:editId="46ADD74A">
                <wp:simplePos x="0" y="0"/>
                <wp:positionH relativeFrom="column">
                  <wp:posOffset>702310</wp:posOffset>
                </wp:positionH>
                <wp:positionV relativeFrom="paragraph">
                  <wp:posOffset>104775</wp:posOffset>
                </wp:positionV>
                <wp:extent cx="220345" cy="0"/>
                <wp:effectExtent l="0" t="50800" r="0" b="76200"/>
                <wp:wrapNone/>
                <wp:docPr id="158" name="直线箭头连接符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828738" id="直线箭头连接符 158" o:spid="_x0000_s1026" type="#_x0000_t32" style="position:absolute;left:0;text-align:left;margin-left:55.3pt;margin-top:8.25pt;width:17.35pt;height:0;flip:x;z-index:25197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" strokecolor="#f4b083 [1941]" strokeweight="1pt">
                <v:stroke endarrow="block" joinstyle="miter"/>
              </v:shape>
            </w:pict>
          </mc:Fallback>
        </mc:AlternateContent>
      </w:r>
    </w:p>
    <w:p w14:paraId="19E370C5" w14:textId="37F44D85" w:rsidR="00F86438" w:rsidRDefault="009C459F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180B5625" wp14:editId="4BF41019">
                <wp:simplePos x="0" y="0"/>
                <wp:positionH relativeFrom="column">
                  <wp:posOffset>4027805</wp:posOffset>
                </wp:positionH>
                <wp:positionV relativeFrom="paragraph">
                  <wp:posOffset>187960</wp:posOffset>
                </wp:positionV>
                <wp:extent cx="1200150" cy="292100"/>
                <wp:effectExtent l="0" t="0" r="0" b="0"/>
                <wp:wrapNone/>
                <wp:docPr id="131" name="矩形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29210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8D6842" w14:textId="3D68A7DD" w:rsidR="009C459F" w:rsidRPr="005D5DA4" w:rsidRDefault="009C459F" w:rsidP="009C459F">
                            <w:pPr>
                              <w:spacing w:line="120" w:lineRule="auto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9C459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Hello, welcom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!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B5625" id="矩形 131" o:spid="_x0000_s1100" style="position:absolute;left:0;text-align:left;margin-left:317.15pt;margin-top:14.8pt;width:94.5pt;height:23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" filled="f" stroked="f" strokeweight="1pt">
                <v:textbox>
                  <w:txbxContent>
                    <w:p w14:paraId="148D6842" w14:textId="3D68A7DD" w:rsidR="009C459F" w:rsidRPr="005D5DA4" w:rsidRDefault="009C459F" w:rsidP="009C459F">
                      <w:pPr>
                        <w:spacing w:line="120" w:lineRule="auto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9C459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Hello, welcom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!</w:t>
                      </w:r>
                    </w:p>
                  </w:txbxContent>
                </v:textbox>
              </v:rect>
            </w:pict>
          </mc:Fallback>
        </mc:AlternateContent>
      </w:r>
      <w:r w:rsidR="004A107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54D5083C" wp14:editId="57E8BC20">
                <wp:simplePos x="0" y="0"/>
                <wp:positionH relativeFrom="column">
                  <wp:posOffset>624205</wp:posOffset>
                </wp:positionH>
                <wp:positionV relativeFrom="paragraph">
                  <wp:posOffset>260350</wp:posOffset>
                </wp:positionV>
                <wp:extent cx="1739900" cy="283210"/>
                <wp:effectExtent l="0" t="0" r="0" b="0"/>
                <wp:wrapNone/>
                <wp:docPr id="171" name="矩形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D76EA5" w14:textId="79A01F60" w:rsidR="004A1073" w:rsidRPr="000F0C6D" w:rsidRDefault="004A1073" w:rsidP="004A1073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4A107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Return visits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5083C" id="矩形 171" o:spid="_x0000_s1101" style="position:absolute;left:0;text-align:left;margin-left:49.15pt;margin-top:20.5pt;width:137pt;height:22.3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" filled="f" stroked="f" strokeweight="1pt">
                <v:textbox>
                  <w:txbxContent>
                    <w:p w14:paraId="06D76EA5" w14:textId="79A01F60" w:rsidR="004A1073" w:rsidRPr="000F0C6D" w:rsidRDefault="004A1073" w:rsidP="004A1073">
                      <w:pPr>
                        <w:rPr>
                          <w:color w:val="C45911" w:themeColor="accent2" w:themeShade="BF"/>
                        </w:rPr>
                      </w:pPr>
                      <w:r w:rsidRPr="004A107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Return visits management</w:t>
                      </w:r>
                    </w:p>
                  </w:txbxContent>
                </v:textbox>
              </v:rect>
            </w:pict>
          </mc:Fallback>
        </mc:AlternateContent>
      </w:r>
      <w:r w:rsidR="004A107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3A4B8237" wp14:editId="6D678BCF">
                <wp:simplePos x="0" y="0"/>
                <wp:positionH relativeFrom="column">
                  <wp:posOffset>617855</wp:posOffset>
                </wp:positionH>
                <wp:positionV relativeFrom="paragraph">
                  <wp:posOffset>118110</wp:posOffset>
                </wp:positionV>
                <wp:extent cx="1739900" cy="283210"/>
                <wp:effectExtent l="0" t="0" r="0" b="0"/>
                <wp:wrapNone/>
                <wp:docPr id="170" name="矩形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F7904B" w14:textId="778D4A9E" w:rsidR="004A1073" w:rsidRPr="000F0C6D" w:rsidRDefault="004A1073" w:rsidP="004A1073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4A107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Questionnaires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4B8237" id="矩形 170" o:spid="_x0000_s1101" style="position:absolute;left:0;text-align:left;margin-left:48.65pt;margin-top:9.3pt;width:137pt;height:22.3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" filled="f" stroked="f" strokeweight="1pt">
                <v:textbox>
                  <w:txbxContent>
                    <w:p w14:paraId="38F7904B" w14:textId="778D4A9E" w:rsidR="004A1073" w:rsidRPr="000F0C6D" w:rsidRDefault="004A1073" w:rsidP="004A1073">
                      <w:pPr>
                        <w:rPr>
                          <w:color w:val="C45911" w:themeColor="accent2" w:themeShade="BF"/>
                        </w:rPr>
                      </w:pPr>
                      <w:r w:rsidRPr="004A107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Questionnaires management</w:t>
                      </w:r>
                    </w:p>
                  </w:txbxContent>
                </v:textbox>
              </v:rect>
            </w:pict>
          </mc:Fallback>
        </mc:AlternateContent>
      </w:r>
      <w:r w:rsidR="006F498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04C4311C" wp14:editId="76A80E80">
                <wp:simplePos x="0" y="0"/>
                <wp:positionH relativeFrom="column">
                  <wp:posOffset>473710</wp:posOffset>
                </wp:positionH>
                <wp:positionV relativeFrom="paragraph">
                  <wp:posOffset>283210</wp:posOffset>
                </wp:positionV>
                <wp:extent cx="220345" cy="0"/>
                <wp:effectExtent l="0" t="50800" r="0" b="76200"/>
                <wp:wrapNone/>
                <wp:docPr id="166" name="直线箭头连接符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A9D8CC" id="直线箭头连接符 166" o:spid="_x0000_s1026" type="#_x0000_t32" style="position:absolute;left:0;text-align:left;margin-left:37.3pt;margin-top:22.3pt;width:17.35pt;height:0;flip:x;z-index:25198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" strokecolor="#f4b083 [1941]" strokeweight="1pt">
                <v:stroke endarrow="block" joinstyle="miter"/>
              </v:shape>
            </w:pict>
          </mc:Fallback>
        </mc:AlternateContent>
      </w:r>
      <w:r w:rsidR="006F498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75498B19" wp14:editId="29B74259">
                <wp:simplePos x="0" y="0"/>
                <wp:positionH relativeFrom="column">
                  <wp:posOffset>-279400</wp:posOffset>
                </wp:positionH>
                <wp:positionV relativeFrom="paragraph">
                  <wp:posOffset>107315</wp:posOffset>
                </wp:positionV>
                <wp:extent cx="264160" cy="0"/>
                <wp:effectExtent l="0" t="63500" r="0" b="63500"/>
                <wp:wrapNone/>
                <wp:docPr id="163" name="直线箭头连接符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41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3DBEB8" id="直线箭头连接符 163" o:spid="_x0000_s1026" type="#_x0000_t32" style="position:absolute;left:0;text-align:left;margin-left:-22pt;margin-top:8.45pt;width:20.8pt;height:0;z-index:25198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" strokecolor="#f4b083 [1941]" strokeweight="2.25pt">
                <v:stroke endarrow="block" joinstyle="miter"/>
              </v:shape>
            </w:pict>
          </mc:Fallback>
        </mc:AlternateContent>
      </w:r>
    </w:p>
    <w:p w14:paraId="0C8E0C1E" w14:textId="56AC09F5" w:rsidR="00F86438" w:rsidRDefault="009C459F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5B0BCDF2" wp14:editId="02907524">
                <wp:simplePos x="0" y="0"/>
                <wp:positionH relativeFrom="column">
                  <wp:posOffset>3792855</wp:posOffset>
                </wp:positionH>
                <wp:positionV relativeFrom="paragraph">
                  <wp:posOffset>42545</wp:posOffset>
                </wp:positionV>
                <wp:extent cx="270510" cy="0"/>
                <wp:effectExtent l="0" t="63500" r="0" b="63500"/>
                <wp:wrapNone/>
                <wp:docPr id="33" name="直线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05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1057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33" o:spid="_x0000_s1026" type="#_x0000_t32" style="position:absolute;left:0;text-align:left;margin-left:298.65pt;margin-top:3.35pt;width:21.3pt;height:0;flip:x;z-index:25200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" strokecolor="#f4b083 [1941]" strokeweight="2.25pt">
                <v:stroke endarrow="block" joinstyle="miter"/>
              </v:shape>
            </w:pict>
          </mc:Fallback>
        </mc:AlternateContent>
      </w:r>
      <w:r w:rsidR="004A107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3D5C1C9C" wp14:editId="431CC106">
                <wp:simplePos x="0" y="0"/>
                <wp:positionH relativeFrom="column">
                  <wp:posOffset>619760</wp:posOffset>
                </wp:positionH>
                <wp:positionV relativeFrom="paragraph">
                  <wp:posOffset>219075</wp:posOffset>
                </wp:positionV>
                <wp:extent cx="1955800" cy="283210"/>
                <wp:effectExtent l="0" t="0" r="0" b="0"/>
                <wp:wrapNone/>
                <wp:docPr id="173" name="矩形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094632" w14:textId="178C8478" w:rsidR="004A1073" w:rsidRPr="000F0C6D" w:rsidRDefault="004A1073" w:rsidP="004A1073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4A107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Data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5C1C9C" id="矩形 173" o:spid="_x0000_s1102" style="position:absolute;left:0;text-align:left;margin-left:48.8pt;margin-top:17.25pt;width:154pt;height:22.3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" filled="f" stroked="f" strokeweight="1pt">
                <v:textbox>
                  <w:txbxContent>
                    <w:p w14:paraId="24094632" w14:textId="178C8478" w:rsidR="004A1073" w:rsidRPr="000F0C6D" w:rsidRDefault="004A1073" w:rsidP="004A1073">
                      <w:pPr>
                        <w:rPr>
                          <w:color w:val="C45911" w:themeColor="accent2" w:themeShade="BF"/>
                        </w:rPr>
                      </w:pPr>
                      <w:r w:rsidRPr="004A107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Data management</w:t>
                      </w:r>
                    </w:p>
                  </w:txbxContent>
                </v:textbox>
              </v:rect>
            </w:pict>
          </mc:Fallback>
        </mc:AlternateContent>
      </w:r>
      <w:r w:rsidR="004A107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7DD447C9" wp14:editId="45048878">
                <wp:simplePos x="0" y="0"/>
                <wp:positionH relativeFrom="column">
                  <wp:posOffset>624205</wp:posOffset>
                </wp:positionH>
                <wp:positionV relativeFrom="paragraph">
                  <wp:posOffset>86995</wp:posOffset>
                </wp:positionV>
                <wp:extent cx="1955800" cy="283210"/>
                <wp:effectExtent l="0" t="0" r="0" b="0"/>
                <wp:wrapNone/>
                <wp:docPr id="172" name="矩形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B25B45" w14:textId="2916994B" w:rsidR="004A1073" w:rsidRPr="000F0C6D" w:rsidRDefault="004A1073" w:rsidP="004A1073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4A107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Knowledge graph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D447C9" id="矩形 172" o:spid="_x0000_s1103" style="position:absolute;left:0;text-align:left;margin-left:49.15pt;margin-top:6.85pt;width:154pt;height:22.3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" filled="f" stroked="f" strokeweight="1pt">
                <v:textbox>
                  <w:txbxContent>
                    <w:p w14:paraId="4DB25B45" w14:textId="2916994B" w:rsidR="004A1073" w:rsidRPr="000F0C6D" w:rsidRDefault="004A1073" w:rsidP="004A1073">
                      <w:pPr>
                        <w:rPr>
                          <w:color w:val="C45911" w:themeColor="accent2" w:themeShade="BF"/>
                        </w:rPr>
                      </w:pPr>
                      <w:r w:rsidRPr="004A107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Knowledge graph management</w:t>
                      </w:r>
                    </w:p>
                  </w:txbxContent>
                </v:textbox>
              </v:rect>
            </w:pict>
          </mc:Fallback>
        </mc:AlternateContent>
      </w:r>
      <w:r w:rsidR="006769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6340BB07" wp14:editId="58AD9ED4">
                <wp:simplePos x="0" y="0"/>
                <wp:positionH relativeFrom="column">
                  <wp:posOffset>471805</wp:posOffset>
                </wp:positionH>
                <wp:positionV relativeFrom="paragraph">
                  <wp:posOffset>245745</wp:posOffset>
                </wp:positionV>
                <wp:extent cx="220345" cy="0"/>
                <wp:effectExtent l="0" t="50800" r="0" b="76200"/>
                <wp:wrapNone/>
                <wp:docPr id="168" name="直线箭头连接符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3F8B99" id="直线箭头连接符 168" o:spid="_x0000_s1026" type="#_x0000_t32" style="position:absolute;left:0;text-align:left;margin-left:37.15pt;margin-top:19.35pt;width:17.35pt;height:0;flip:x;z-index:25199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" strokecolor="#f4b083 [1941]" strokeweight="1pt">
                <v:stroke endarrow="block" joinstyle="miter"/>
              </v:shape>
            </w:pict>
          </mc:Fallback>
        </mc:AlternateContent>
      </w:r>
      <w:r w:rsidR="006F498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3611EDCF" wp14:editId="4320FFC9">
                <wp:simplePos x="0" y="0"/>
                <wp:positionH relativeFrom="column">
                  <wp:posOffset>471805</wp:posOffset>
                </wp:positionH>
                <wp:positionV relativeFrom="paragraph">
                  <wp:posOffset>112395</wp:posOffset>
                </wp:positionV>
                <wp:extent cx="220345" cy="0"/>
                <wp:effectExtent l="0" t="50800" r="0" b="76200"/>
                <wp:wrapNone/>
                <wp:docPr id="167" name="直线箭头连接符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A9E546" id="直线箭头连接符 167" o:spid="_x0000_s1026" type="#_x0000_t32" style="position:absolute;left:0;text-align:left;margin-left:37.15pt;margin-top:8.85pt;width:17.35pt;height:0;flip:x;z-index:25198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" strokecolor="#f4b083 [1941]" strokeweight="1pt">
                <v:stroke endarrow="block" joinstyle="miter"/>
              </v:shape>
            </w:pict>
          </mc:Fallback>
        </mc:AlternateContent>
      </w:r>
    </w:p>
    <w:p w14:paraId="2D887AC5" w14:textId="1D58747B" w:rsidR="00F86438" w:rsidRDefault="006769D2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0616287F" wp14:editId="2C4AA3A0">
                <wp:simplePos x="0" y="0"/>
                <wp:positionH relativeFrom="column">
                  <wp:posOffset>471805</wp:posOffset>
                </wp:positionH>
                <wp:positionV relativeFrom="paragraph">
                  <wp:posOffset>68580</wp:posOffset>
                </wp:positionV>
                <wp:extent cx="220345" cy="0"/>
                <wp:effectExtent l="0" t="50800" r="0" b="76200"/>
                <wp:wrapNone/>
                <wp:docPr id="169" name="直线箭头连接符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8770BE" id="直线箭头连接符 169" o:spid="_x0000_s1026" type="#_x0000_t32" style="position:absolute;left:0;text-align:left;margin-left:37.15pt;margin-top:5.4pt;width:17.35pt;height:0;flip:x;z-index:2519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" strokecolor="#f4b083 [1941]" strokeweight="1pt">
                <v:stroke endarrow="block" joinstyle="miter"/>
              </v:shape>
            </w:pict>
          </mc:Fallback>
        </mc:AlternateContent>
      </w:r>
    </w:p>
    <w:p w14:paraId="4B283C36" w14:textId="4400D4BD" w:rsidR="00F86438" w:rsidRDefault="00F8643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7C3807" w14:textId="519C6A24" w:rsidR="00F86438" w:rsidRPr="00F86438" w:rsidRDefault="00F8643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E2869C" w14:textId="70B1A336" w:rsidR="00F86438" w:rsidRDefault="00F86438" w:rsidP="00202AC3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OLE_LINK106"/>
      <w:bookmarkStart w:id="1" w:name="OLE_LINK107"/>
      <w:r w:rsidRPr="00202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</w:t>
      </w:r>
      <w:bookmarkEnd w:id="0"/>
      <w:bookmarkEnd w:id="1"/>
      <w:r w:rsidRPr="00202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ure </w:t>
      </w:r>
      <w:r w:rsidR="00DC7AE6" w:rsidRPr="00202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0339D" w:rsidRPr="00202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202A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70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1C45A7">
        <w:rPr>
          <w:rFonts w:ascii="Times New Roman" w:hAnsi="Times New Roman" w:cs="Times New Roman"/>
          <w:sz w:val="24"/>
          <w:szCs w:val="24"/>
        </w:rPr>
        <w:t xml:space="preserve"> interface of</w:t>
      </w:r>
      <w:r w:rsidRPr="00FD49C6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D49C6">
        <w:rPr>
          <w:rFonts w:ascii="Times New Roman" w:hAnsi="Times New Roman" w:cs="Times New Roman"/>
          <w:sz w:val="24"/>
          <w:szCs w:val="24"/>
        </w:rPr>
        <w:t>ackstage management</w:t>
      </w:r>
      <w:r w:rsidR="00202AC3">
        <w:rPr>
          <w:rFonts w:ascii="Times New Roman" w:hAnsi="Times New Roman" w:cs="Times New Roman"/>
          <w:sz w:val="24"/>
          <w:szCs w:val="24"/>
        </w:rPr>
        <w:t>.</w:t>
      </w:r>
    </w:p>
    <w:p w14:paraId="10A5351D" w14:textId="4EAFC4FE" w:rsidR="004A1073" w:rsidRPr="004A1073" w:rsidRDefault="004A1073" w:rsidP="004A1073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4A1073" w:rsidRPr="004A1073" w:rsidSect="00A87501">
      <w:pgSz w:w="11906" w:h="16838"/>
      <w:pgMar w:top="1440" w:right="1797" w:bottom="1440" w:left="1797" w:header="737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F5BB7" w14:textId="77777777" w:rsidR="00F42A4B" w:rsidRDefault="00F42A4B" w:rsidP="00FF3198">
      <w:r>
        <w:separator/>
      </w:r>
    </w:p>
  </w:endnote>
  <w:endnote w:type="continuationSeparator" w:id="0">
    <w:p w14:paraId="7199B3EC" w14:textId="77777777" w:rsidR="00F42A4B" w:rsidRDefault="00F42A4B" w:rsidP="00FF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6E211" w14:textId="77777777" w:rsidR="00F42A4B" w:rsidRDefault="00F42A4B" w:rsidP="00FF3198">
      <w:r>
        <w:separator/>
      </w:r>
    </w:p>
  </w:footnote>
  <w:footnote w:type="continuationSeparator" w:id="0">
    <w:p w14:paraId="4BC116B1" w14:textId="77777777" w:rsidR="00F42A4B" w:rsidRDefault="00F42A4B" w:rsidP="00FF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3NTUwMTUxMDc0MjBU0lEKTi0uzszPAykwrQUAbTb+liwAAAA="/>
  </w:docVars>
  <w:rsids>
    <w:rsidRoot w:val="00433F87"/>
    <w:rsid w:val="000267C8"/>
    <w:rsid w:val="000710F3"/>
    <w:rsid w:val="00081529"/>
    <w:rsid w:val="00090EB6"/>
    <w:rsid w:val="000A4CF7"/>
    <w:rsid w:val="000C76A9"/>
    <w:rsid w:val="000F0C6D"/>
    <w:rsid w:val="000F3B2B"/>
    <w:rsid w:val="000F6094"/>
    <w:rsid w:val="0014733F"/>
    <w:rsid w:val="001526D6"/>
    <w:rsid w:val="001577DD"/>
    <w:rsid w:val="00170221"/>
    <w:rsid w:val="001C0E86"/>
    <w:rsid w:val="00202AC3"/>
    <w:rsid w:val="0021542C"/>
    <w:rsid w:val="002214B8"/>
    <w:rsid w:val="002628AF"/>
    <w:rsid w:val="00282076"/>
    <w:rsid w:val="0028718F"/>
    <w:rsid w:val="00333839"/>
    <w:rsid w:val="003524DE"/>
    <w:rsid w:val="003543A7"/>
    <w:rsid w:val="003E33DE"/>
    <w:rsid w:val="00422F8C"/>
    <w:rsid w:val="00433F87"/>
    <w:rsid w:val="00450E27"/>
    <w:rsid w:val="00456C40"/>
    <w:rsid w:val="00470AC6"/>
    <w:rsid w:val="004A1073"/>
    <w:rsid w:val="004C6D46"/>
    <w:rsid w:val="004D7A48"/>
    <w:rsid w:val="00501F3F"/>
    <w:rsid w:val="00554163"/>
    <w:rsid w:val="005A4DD6"/>
    <w:rsid w:val="005B55ED"/>
    <w:rsid w:val="005D5DA4"/>
    <w:rsid w:val="00644F7C"/>
    <w:rsid w:val="00647DC6"/>
    <w:rsid w:val="006769D2"/>
    <w:rsid w:val="006844D7"/>
    <w:rsid w:val="006A32FB"/>
    <w:rsid w:val="006B1C99"/>
    <w:rsid w:val="006D1E85"/>
    <w:rsid w:val="006D6DA0"/>
    <w:rsid w:val="006F498C"/>
    <w:rsid w:val="00792E28"/>
    <w:rsid w:val="007F3CCE"/>
    <w:rsid w:val="00807F95"/>
    <w:rsid w:val="00810018"/>
    <w:rsid w:val="00814655"/>
    <w:rsid w:val="00830BA9"/>
    <w:rsid w:val="00854157"/>
    <w:rsid w:val="008F040E"/>
    <w:rsid w:val="008F7845"/>
    <w:rsid w:val="0090339D"/>
    <w:rsid w:val="009134F1"/>
    <w:rsid w:val="00915871"/>
    <w:rsid w:val="00930029"/>
    <w:rsid w:val="00955C67"/>
    <w:rsid w:val="00981028"/>
    <w:rsid w:val="00981F0D"/>
    <w:rsid w:val="009855FC"/>
    <w:rsid w:val="009C459F"/>
    <w:rsid w:val="009E3C60"/>
    <w:rsid w:val="009E6A18"/>
    <w:rsid w:val="00A02401"/>
    <w:rsid w:val="00A06F74"/>
    <w:rsid w:val="00A074E2"/>
    <w:rsid w:val="00A26E78"/>
    <w:rsid w:val="00A3451E"/>
    <w:rsid w:val="00A560F0"/>
    <w:rsid w:val="00A87501"/>
    <w:rsid w:val="00AC7F02"/>
    <w:rsid w:val="00B54B5C"/>
    <w:rsid w:val="00B93F5D"/>
    <w:rsid w:val="00B942DA"/>
    <w:rsid w:val="00C027D7"/>
    <w:rsid w:val="00C22A77"/>
    <w:rsid w:val="00C40AB6"/>
    <w:rsid w:val="00C4599B"/>
    <w:rsid w:val="00C5119C"/>
    <w:rsid w:val="00C74124"/>
    <w:rsid w:val="00C84A1B"/>
    <w:rsid w:val="00CA0203"/>
    <w:rsid w:val="00CC2012"/>
    <w:rsid w:val="00CE50C6"/>
    <w:rsid w:val="00CF3806"/>
    <w:rsid w:val="00D422F5"/>
    <w:rsid w:val="00D57819"/>
    <w:rsid w:val="00D718F8"/>
    <w:rsid w:val="00DB5AD4"/>
    <w:rsid w:val="00DC7AE6"/>
    <w:rsid w:val="00E429D2"/>
    <w:rsid w:val="00E6580A"/>
    <w:rsid w:val="00E87FF8"/>
    <w:rsid w:val="00ED0A71"/>
    <w:rsid w:val="00F01491"/>
    <w:rsid w:val="00F15D4E"/>
    <w:rsid w:val="00F24523"/>
    <w:rsid w:val="00F42A4B"/>
    <w:rsid w:val="00F86438"/>
    <w:rsid w:val="00F8729F"/>
    <w:rsid w:val="00F9516E"/>
    <w:rsid w:val="00FC3FF8"/>
    <w:rsid w:val="00FD4091"/>
    <w:rsid w:val="00FE10A3"/>
    <w:rsid w:val="00FE5A35"/>
    <w:rsid w:val="00FF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3218A"/>
  <w15:chartTrackingRefBased/>
  <w15:docId w15:val="{4400FFF2-4A2F-4FA1-BE2B-1B32532D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31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19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5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5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冷</dc:creator>
  <cp:keywords/>
  <dc:description/>
  <cp:lastModifiedBy>Aptara 1</cp:lastModifiedBy>
  <cp:revision>23</cp:revision>
  <dcterms:created xsi:type="dcterms:W3CDTF">2019-04-22T14:46:00Z</dcterms:created>
  <dcterms:modified xsi:type="dcterms:W3CDTF">2023-09-01T07:21:00Z</dcterms:modified>
</cp:coreProperties>
</file>